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21E9D" w14:textId="64C5D22E" w:rsidR="00E50F0F" w:rsidRPr="0044347D" w:rsidRDefault="00A678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347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63FE3" w:rsidRPr="0044347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976AD" w:rsidRPr="004434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F4297" w:rsidRPr="004434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3B72" w:rsidRPr="0044347D">
        <w:rPr>
          <w:rFonts w:ascii="Times New Roman" w:hAnsi="Times New Roman" w:cs="Times New Roman"/>
          <w:b/>
          <w:bCs/>
          <w:sz w:val="24"/>
          <w:szCs w:val="24"/>
        </w:rPr>
        <w:t xml:space="preserve"> Sequenced samples that were used for </w:t>
      </w:r>
      <w:r w:rsidR="00CC413B" w:rsidRPr="0044347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73B72" w:rsidRPr="0044347D">
        <w:rPr>
          <w:rFonts w:ascii="Times New Roman" w:hAnsi="Times New Roman" w:cs="Times New Roman"/>
          <w:b/>
          <w:bCs/>
          <w:sz w:val="24"/>
          <w:szCs w:val="24"/>
        </w:rPr>
        <w:t>HRM method setup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960"/>
        <w:gridCol w:w="1490"/>
        <w:gridCol w:w="3485"/>
        <w:gridCol w:w="3600"/>
      </w:tblGrid>
      <w:tr w:rsidR="0044347D" w:rsidRPr="005F38DC" w14:paraId="6AC92F02" w14:textId="77777777" w:rsidTr="006455CE">
        <w:trPr>
          <w:trHeight w:val="5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D6D77" w14:textId="77777777" w:rsidR="00173B72" w:rsidRPr="005F38DC" w:rsidRDefault="00173B72" w:rsidP="0039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D2E99" w14:textId="77777777" w:rsidR="00173B72" w:rsidRPr="005F38DC" w:rsidRDefault="00173B72" w:rsidP="0039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1582F" w14:textId="24082B9C" w:rsidR="00173B72" w:rsidRPr="005F38DC" w:rsidRDefault="00D973BB" w:rsidP="0039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nt</w:t>
            </w:r>
            <w:r w:rsidR="00C50C61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73B72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Exon</w:t>
            </w:r>
            <w:r w:rsidR="006B5E08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173B72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0CA2F" w14:textId="1B86F8EC" w:rsidR="00173B72" w:rsidRPr="005F38DC" w:rsidRDefault="0016353F" w:rsidP="0039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nt</w:t>
            </w:r>
            <w:r w:rsidR="00C50C61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73B72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Exon</w:t>
            </w:r>
            <w:r w:rsidR="00BC02E5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173B72" w:rsidRPr="005F38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44347D" w:rsidRPr="005F38DC" w14:paraId="6BED8BB0" w14:textId="77777777" w:rsidTr="006455CE">
        <w:trPr>
          <w:trHeight w:val="5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59F0" w14:textId="77777777" w:rsidR="00173B72" w:rsidRPr="005F38DC" w:rsidRDefault="00173B72" w:rsidP="0039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17F0" w14:textId="77777777" w:rsidR="00173B72" w:rsidRPr="005F38DC" w:rsidRDefault="00245579" w:rsidP="0039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1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4486" w14:textId="2E25CA41" w:rsidR="00173B72" w:rsidRPr="005F38DC" w:rsidRDefault="000A600D" w:rsidP="000A60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73Ala→Ser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</w:t>
            </w:r>
            <w:r w:rsidR="001E0DFE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G→C (</w:t>
            </w:r>
            <w:r w:rsidR="004341CD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173B7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CFEC" w14:textId="4F75BBC3" w:rsidR="00173B72" w:rsidRPr="005F38DC" w:rsidRDefault="00E30CD8" w:rsidP="00395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6FD3BF25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E1FD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74EA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EBDB" w14:textId="4B6DA370" w:rsidR="00245579" w:rsidRPr="005F38DC" w:rsidRDefault="00F56050" w:rsidP="00026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122FAA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3F4F" w14:textId="7366A7CC" w:rsidR="00245579" w:rsidRPr="005F38DC" w:rsidRDefault="003B3F70" w:rsidP="006C6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045A71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3E4284E4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DB9D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E289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3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8D11" w14:textId="20B06310" w:rsidR="00245579" w:rsidRPr="005F38DC" w:rsidRDefault="0061277F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</w:t>
            </w:r>
            <w:r w:rsidR="00BB1267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B002ED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7343EE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26E2" w14:textId="0F0598E4" w:rsidR="00245579" w:rsidRPr="005F38DC" w:rsidRDefault="00B333CB" w:rsidP="00C72E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351D0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25Thr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ro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10C53E67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0209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D9A0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4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BE79" w14:textId="078563D9" w:rsidR="00245579" w:rsidRPr="005F38DC" w:rsidRDefault="00476C34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490156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490156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*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082C" w14:textId="27C9B50C" w:rsidR="00245579" w:rsidRPr="005F38DC" w:rsidRDefault="00722235" w:rsidP="00A72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6C6ACE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25Thr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ro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0254D587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B4A7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768F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5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2A96" w14:textId="5CBCA030" w:rsidR="00245579" w:rsidRPr="005F38DC" w:rsidRDefault="000A3E36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3D37A" w14:textId="2393BE90" w:rsidR="00245579" w:rsidRPr="005F38DC" w:rsidRDefault="00861BDB" w:rsidP="00E10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5E69DF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25Thr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ro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470286D8" w14:textId="77777777" w:rsidTr="00886C9D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463B" w14:textId="77777777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0307" w14:textId="77777777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6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F9D9" w14:textId="18DE99E3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1117 G→T (p.373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c.1193 G→C (p.398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*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8F456" w14:textId="1F4B8B76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3B15D1AA" w14:textId="77777777" w:rsidTr="00886C9D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F332" w14:textId="77777777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A020" w14:textId="77777777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7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D919" w14:textId="03EE5316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1117 G→T (p.373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c.1193 G→C (p.398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95605" w14:textId="0792BCA2" w:rsidR="00AA4852" w:rsidRPr="005F38DC" w:rsidRDefault="00AA4852" w:rsidP="00AA4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769BC792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3B0D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48D4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8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9E17" w14:textId="2C2EE305" w:rsidR="00245579" w:rsidRPr="005F38DC" w:rsidRDefault="00100CF0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="00833CFA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5F52EC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833CFA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594E" w14:textId="524E8DD6" w:rsidR="00245579" w:rsidRPr="005F38DC" w:rsidRDefault="007D6FDB" w:rsidP="00031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0A1AEC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725Thr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ro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48DCAA3A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1BC2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B4B9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0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EF7A" w14:textId="2688834D" w:rsidR="00245579" w:rsidRPr="005F38DC" w:rsidRDefault="009B5286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9A6A" w14:textId="57546010" w:rsidR="00245579" w:rsidRPr="005F38DC" w:rsidRDefault="00B2099A" w:rsidP="008C50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25D01672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451E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65C5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0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F02F" w14:textId="6C146AF3" w:rsidR="00245579" w:rsidRPr="005F38DC" w:rsidRDefault="00921E8D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AC0480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598B" w14:textId="1594F427" w:rsidR="00245579" w:rsidRPr="005F38DC" w:rsidRDefault="00EF09BA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726331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44347D" w:rsidRPr="005F38DC" w14:paraId="4DFF3FD9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CB16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E343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1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33C5" w14:textId="17DE176E" w:rsidR="00245579" w:rsidRPr="005F38DC" w:rsidRDefault="00065AF1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8781" w14:textId="26726563" w:rsidR="00245579" w:rsidRPr="005F38DC" w:rsidRDefault="009813CD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864573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7FCB777C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3575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AA3C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ACBE" w14:textId="30B2BF6E" w:rsidR="00245579" w:rsidRPr="005F38DC" w:rsidRDefault="008B1D06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="006F03F8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785C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C01538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*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DFEFA" w14:textId="79713873" w:rsidR="00245579" w:rsidRPr="005F38DC" w:rsidRDefault="00A1149D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100948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6B01512A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D8DE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8A32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3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A04B" w14:textId="4532690E" w:rsidR="00245579" w:rsidRPr="005F38DC" w:rsidRDefault="00161EDA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3287" w14:textId="6CAA8677" w:rsidR="00245579" w:rsidRPr="005F38DC" w:rsidRDefault="00FD7F8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EC38B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427F809D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9638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B3CB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4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373A" w14:textId="72BE6F8F" w:rsidR="00245579" w:rsidRPr="005F38DC" w:rsidRDefault="00A91ACB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="001F2870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2F1B2B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124E2C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*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D89E1" w14:textId="24F6A040" w:rsidR="00245579" w:rsidRPr="005F38DC" w:rsidRDefault="0097029B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AA2545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05846A8A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D4E3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D7BD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5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54E3F" w14:textId="79C6ECD3" w:rsidR="00245579" w:rsidRPr="005F38DC" w:rsidRDefault="001E386A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="00EB3566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AE704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2D5467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7F89" w14:textId="709C38CF" w:rsidR="00245579" w:rsidRPr="005F38DC" w:rsidRDefault="00E058A4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465985E1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D359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E569" w14:textId="77777777" w:rsidR="00245579" w:rsidRPr="005F38DC" w:rsidRDefault="00225FD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6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AC16" w14:textId="4F959DCC" w:rsidR="00245579" w:rsidRPr="005F38DC" w:rsidRDefault="002C6002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C31B9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55FD" w14:textId="0E5E7F39" w:rsidR="00245579" w:rsidRPr="005F38DC" w:rsidRDefault="006339EF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173 A→C (</w:t>
            </w:r>
            <w:r w:rsidR="00561160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25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Thr→</w:t>
            </w:r>
            <w:proofErr w:type="gram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47D" w:rsidRPr="005F38DC" w14:paraId="778C170F" w14:textId="77777777" w:rsidTr="008E30D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E0B4" w14:textId="77777777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3CAB" w14:textId="77777777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7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5FE3" w14:textId="1B5ACA11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1117 G→T (p.373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Se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c.1193 G→C (p.398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5535D" w14:textId="463214E4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13979C6A" w14:textId="77777777" w:rsidTr="008E30D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9974" w14:textId="77777777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CC7C" w14:textId="77777777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8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869D" w14:textId="2111697C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1117 G→T (p.373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c.1193 G→C (p.398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A1F83" w14:textId="77C05B9A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68196150" w14:textId="77777777" w:rsidTr="008E30D5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4E59" w14:textId="77777777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7CE1" w14:textId="77777777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1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A7B2" w14:textId="5A80ECC1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1117 G→T (p.373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</w:t>
            </w:r>
            <w:proofErr w:type="gram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c.1193 G→C (p.398 </w:t>
            </w:r>
            <w:proofErr w:type="spellStart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716FB" w14:textId="3D70DC2D" w:rsidR="009D568E" w:rsidRPr="005F38DC" w:rsidRDefault="009D568E" w:rsidP="009D5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No variant</w:t>
            </w:r>
          </w:p>
        </w:tc>
      </w:tr>
      <w:tr w:rsidR="0044347D" w:rsidRPr="005F38DC" w14:paraId="1DE30589" w14:textId="77777777" w:rsidTr="006455CE">
        <w:trPr>
          <w:trHeight w:val="5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3ADE" w14:textId="77777777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1358" w14:textId="77777777" w:rsidR="00245579" w:rsidRPr="005F38DC" w:rsidRDefault="00225FD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pecimen-20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CF64" w14:textId="3F9DB77D" w:rsidR="00245579" w:rsidRPr="005F38DC" w:rsidRDefault="00CC460C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17 G→T (</w:t>
            </w:r>
            <w:r w:rsidR="00127602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3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Ala→Se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</w:t>
            </w:r>
            <w:r w:rsidR="00DF798C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1193 G→C (</w:t>
            </w:r>
            <w:r w:rsidR="00332307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p.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8 </w:t>
            </w:r>
            <w:proofErr w:type="spellStart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Ser→Thr</w:t>
            </w:r>
            <w:proofErr w:type="spellEnd"/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225FD9" w:rsidRPr="005F38D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24557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008D" w14:textId="51C70B34" w:rsidR="00245579" w:rsidRPr="005F38DC" w:rsidRDefault="00245579" w:rsidP="0024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5363D9" w:rsidRPr="005F38DC">
              <w:rPr>
                <w:rFonts w:ascii="Times New Roman" w:eastAsia="Times New Roman" w:hAnsi="Times New Roman" w:cs="Times New Roman"/>
                <w:sz w:val="24"/>
                <w:szCs w:val="24"/>
              </w:rPr>
              <w:t>variant</w:t>
            </w:r>
          </w:p>
        </w:tc>
      </w:tr>
    </w:tbl>
    <w:p w14:paraId="5644C72D" w14:textId="5D94F095" w:rsidR="00456C0D" w:rsidRPr="0044347D" w:rsidRDefault="00456C0D" w:rsidP="00BB30B8">
      <w:pPr>
        <w:rPr>
          <w:rFonts w:ascii="Times New Roman" w:hAnsi="Times New Roman" w:cs="Times New Roman"/>
          <w:sz w:val="24"/>
          <w:szCs w:val="24"/>
        </w:rPr>
      </w:pPr>
    </w:p>
    <w:sectPr w:rsidR="00456C0D" w:rsidRPr="0044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Nrc0tjCyNLI0sTRS0lEKTi0uzszPAykwqgUAcE5BaiwAAAA="/>
  </w:docVars>
  <w:rsids>
    <w:rsidRoot w:val="00345599"/>
    <w:rsid w:val="00014ECD"/>
    <w:rsid w:val="000170E6"/>
    <w:rsid w:val="0001762F"/>
    <w:rsid w:val="000251B6"/>
    <w:rsid w:val="00026156"/>
    <w:rsid w:val="00026E4C"/>
    <w:rsid w:val="000311E2"/>
    <w:rsid w:val="000366D2"/>
    <w:rsid w:val="00045A71"/>
    <w:rsid w:val="00052DD6"/>
    <w:rsid w:val="00065AF1"/>
    <w:rsid w:val="00073C46"/>
    <w:rsid w:val="00074139"/>
    <w:rsid w:val="000A1AEC"/>
    <w:rsid w:val="000A3E36"/>
    <w:rsid w:val="000A600D"/>
    <w:rsid w:val="000A6425"/>
    <w:rsid w:val="000B4330"/>
    <w:rsid w:val="000B5F6E"/>
    <w:rsid w:val="00100948"/>
    <w:rsid w:val="00100CF0"/>
    <w:rsid w:val="00110E52"/>
    <w:rsid w:val="001124C8"/>
    <w:rsid w:val="00122FAA"/>
    <w:rsid w:val="00124E2C"/>
    <w:rsid w:val="00127602"/>
    <w:rsid w:val="00161EDA"/>
    <w:rsid w:val="0016353F"/>
    <w:rsid w:val="001709D6"/>
    <w:rsid w:val="00173B72"/>
    <w:rsid w:val="001A0624"/>
    <w:rsid w:val="001A5EC5"/>
    <w:rsid w:val="001A6E23"/>
    <w:rsid w:val="001C2927"/>
    <w:rsid w:val="001D0067"/>
    <w:rsid w:val="001E0DFE"/>
    <w:rsid w:val="001E2C17"/>
    <w:rsid w:val="001E386A"/>
    <w:rsid w:val="001E6121"/>
    <w:rsid w:val="001F2870"/>
    <w:rsid w:val="00205C74"/>
    <w:rsid w:val="0021753C"/>
    <w:rsid w:val="00222E4C"/>
    <w:rsid w:val="00225FD9"/>
    <w:rsid w:val="00245579"/>
    <w:rsid w:val="00253937"/>
    <w:rsid w:val="00261E50"/>
    <w:rsid w:val="00275C6E"/>
    <w:rsid w:val="002A64DB"/>
    <w:rsid w:val="002C4212"/>
    <w:rsid w:val="002C6002"/>
    <w:rsid w:val="002D5467"/>
    <w:rsid w:val="002E65F2"/>
    <w:rsid w:val="002F1B2B"/>
    <w:rsid w:val="003118BF"/>
    <w:rsid w:val="00332307"/>
    <w:rsid w:val="003357DB"/>
    <w:rsid w:val="00345599"/>
    <w:rsid w:val="00351D02"/>
    <w:rsid w:val="003831EC"/>
    <w:rsid w:val="00384E2C"/>
    <w:rsid w:val="0039618D"/>
    <w:rsid w:val="003B2AC9"/>
    <w:rsid w:val="003B3F70"/>
    <w:rsid w:val="003D763C"/>
    <w:rsid w:val="003E68B5"/>
    <w:rsid w:val="004006C9"/>
    <w:rsid w:val="00401DC8"/>
    <w:rsid w:val="004059C6"/>
    <w:rsid w:val="0042638E"/>
    <w:rsid w:val="004341CD"/>
    <w:rsid w:val="00442001"/>
    <w:rsid w:val="0044347D"/>
    <w:rsid w:val="00456C0D"/>
    <w:rsid w:val="00463114"/>
    <w:rsid w:val="0046418D"/>
    <w:rsid w:val="0046756A"/>
    <w:rsid w:val="00476C34"/>
    <w:rsid w:val="00484A59"/>
    <w:rsid w:val="00490156"/>
    <w:rsid w:val="004A6581"/>
    <w:rsid w:val="004C2A00"/>
    <w:rsid w:val="004C7B45"/>
    <w:rsid w:val="004E387D"/>
    <w:rsid w:val="00515046"/>
    <w:rsid w:val="005363D9"/>
    <w:rsid w:val="00537E13"/>
    <w:rsid w:val="00547654"/>
    <w:rsid w:val="0055125F"/>
    <w:rsid w:val="00557C3D"/>
    <w:rsid w:val="005610A9"/>
    <w:rsid w:val="00561160"/>
    <w:rsid w:val="0056492B"/>
    <w:rsid w:val="005756F9"/>
    <w:rsid w:val="0058285C"/>
    <w:rsid w:val="0059163C"/>
    <w:rsid w:val="005C0AC3"/>
    <w:rsid w:val="005E5755"/>
    <w:rsid w:val="005E69DF"/>
    <w:rsid w:val="005F38DC"/>
    <w:rsid w:val="005F4297"/>
    <w:rsid w:val="005F52EC"/>
    <w:rsid w:val="00602BF4"/>
    <w:rsid w:val="0061277F"/>
    <w:rsid w:val="00614FB3"/>
    <w:rsid w:val="00625699"/>
    <w:rsid w:val="006339EF"/>
    <w:rsid w:val="006455CE"/>
    <w:rsid w:val="00653CF3"/>
    <w:rsid w:val="00675F17"/>
    <w:rsid w:val="0067775E"/>
    <w:rsid w:val="0068427C"/>
    <w:rsid w:val="006957C4"/>
    <w:rsid w:val="006B0692"/>
    <w:rsid w:val="006B0FF1"/>
    <w:rsid w:val="006B5E08"/>
    <w:rsid w:val="006C65CE"/>
    <w:rsid w:val="006C6ACE"/>
    <w:rsid w:val="006C7CA9"/>
    <w:rsid w:val="006D79F2"/>
    <w:rsid w:val="006F03F8"/>
    <w:rsid w:val="00722235"/>
    <w:rsid w:val="00724CFA"/>
    <w:rsid w:val="00726331"/>
    <w:rsid w:val="007343EE"/>
    <w:rsid w:val="00740B61"/>
    <w:rsid w:val="00742215"/>
    <w:rsid w:val="00756DC0"/>
    <w:rsid w:val="00763AFE"/>
    <w:rsid w:val="007733A7"/>
    <w:rsid w:val="00785C79"/>
    <w:rsid w:val="0078765F"/>
    <w:rsid w:val="007D5469"/>
    <w:rsid w:val="007D6FDB"/>
    <w:rsid w:val="007D713C"/>
    <w:rsid w:val="007F5616"/>
    <w:rsid w:val="007F61EF"/>
    <w:rsid w:val="00801444"/>
    <w:rsid w:val="00832504"/>
    <w:rsid w:val="00833CFA"/>
    <w:rsid w:val="00855D6F"/>
    <w:rsid w:val="00861BDB"/>
    <w:rsid w:val="00864573"/>
    <w:rsid w:val="0087628B"/>
    <w:rsid w:val="00890D78"/>
    <w:rsid w:val="008931B4"/>
    <w:rsid w:val="00896373"/>
    <w:rsid w:val="008A487A"/>
    <w:rsid w:val="008B1D06"/>
    <w:rsid w:val="008C5018"/>
    <w:rsid w:val="008D2220"/>
    <w:rsid w:val="00905CE4"/>
    <w:rsid w:val="00910FC6"/>
    <w:rsid w:val="0091354A"/>
    <w:rsid w:val="00921E8D"/>
    <w:rsid w:val="00923133"/>
    <w:rsid w:val="00933C2E"/>
    <w:rsid w:val="0097029B"/>
    <w:rsid w:val="009813CD"/>
    <w:rsid w:val="00990808"/>
    <w:rsid w:val="00991662"/>
    <w:rsid w:val="009A1274"/>
    <w:rsid w:val="009A1F14"/>
    <w:rsid w:val="009B5286"/>
    <w:rsid w:val="009C3BF1"/>
    <w:rsid w:val="009C3D0C"/>
    <w:rsid w:val="009C51E2"/>
    <w:rsid w:val="009D568E"/>
    <w:rsid w:val="009E26BC"/>
    <w:rsid w:val="009E3505"/>
    <w:rsid w:val="009E5C68"/>
    <w:rsid w:val="009F4B2E"/>
    <w:rsid w:val="00A03DB4"/>
    <w:rsid w:val="00A1149D"/>
    <w:rsid w:val="00A216F8"/>
    <w:rsid w:val="00A33C31"/>
    <w:rsid w:val="00A63FE3"/>
    <w:rsid w:val="00A678F6"/>
    <w:rsid w:val="00A72EAC"/>
    <w:rsid w:val="00A9176B"/>
    <w:rsid w:val="00A91ACB"/>
    <w:rsid w:val="00A9545A"/>
    <w:rsid w:val="00A976AD"/>
    <w:rsid w:val="00AA2545"/>
    <w:rsid w:val="00AA4852"/>
    <w:rsid w:val="00AC0480"/>
    <w:rsid w:val="00AC4813"/>
    <w:rsid w:val="00AE7042"/>
    <w:rsid w:val="00AF0FCC"/>
    <w:rsid w:val="00B002ED"/>
    <w:rsid w:val="00B112C0"/>
    <w:rsid w:val="00B2099A"/>
    <w:rsid w:val="00B333CB"/>
    <w:rsid w:val="00B36416"/>
    <w:rsid w:val="00B56363"/>
    <w:rsid w:val="00B877B1"/>
    <w:rsid w:val="00B903DE"/>
    <w:rsid w:val="00BB1267"/>
    <w:rsid w:val="00BB30B8"/>
    <w:rsid w:val="00BC02E5"/>
    <w:rsid w:val="00C01538"/>
    <w:rsid w:val="00C150D5"/>
    <w:rsid w:val="00C3086F"/>
    <w:rsid w:val="00C31B99"/>
    <w:rsid w:val="00C50C61"/>
    <w:rsid w:val="00C52DE1"/>
    <w:rsid w:val="00C72E94"/>
    <w:rsid w:val="00CA3CAB"/>
    <w:rsid w:val="00CB3DF9"/>
    <w:rsid w:val="00CC2743"/>
    <w:rsid w:val="00CC413B"/>
    <w:rsid w:val="00CC460C"/>
    <w:rsid w:val="00CC5C23"/>
    <w:rsid w:val="00CF17CF"/>
    <w:rsid w:val="00D044F4"/>
    <w:rsid w:val="00D15250"/>
    <w:rsid w:val="00D21E53"/>
    <w:rsid w:val="00D25DBF"/>
    <w:rsid w:val="00D33090"/>
    <w:rsid w:val="00D33827"/>
    <w:rsid w:val="00D42408"/>
    <w:rsid w:val="00D42B1D"/>
    <w:rsid w:val="00D47115"/>
    <w:rsid w:val="00D72706"/>
    <w:rsid w:val="00D84D77"/>
    <w:rsid w:val="00D951B2"/>
    <w:rsid w:val="00D96666"/>
    <w:rsid w:val="00D973BB"/>
    <w:rsid w:val="00DA4388"/>
    <w:rsid w:val="00DF798C"/>
    <w:rsid w:val="00E058A4"/>
    <w:rsid w:val="00E10D6C"/>
    <w:rsid w:val="00E30CD8"/>
    <w:rsid w:val="00E40B70"/>
    <w:rsid w:val="00E50F0F"/>
    <w:rsid w:val="00E65CB1"/>
    <w:rsid w:val="00E90A69"/>
    <w:rsid w:val="00EB3566"/>
    <w:rsid w:val="00EC38B9"/>
    <w:rsid w:val="00EF09BA"/>
    <w:rsid w:val="00EF7E03"/>
    <w:rsid w:val="00F00954"/>
    <w:rsid w:val="00F07F7A"/>
    <w:rsid w:val="00F24FC6"/>
    <w:rsid w:val="00F45A17"/>
    <w:rsid w:val="00F56050"/>
    <w:rsid w:val="00F95F82"/>
    <w:rsid w:val="00FD7F89"/>
    <w:rsid w:val="00FE6B2B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AFAAC"/>
  <w15:chartTrackingRefBased/>
  <w15:docId w15:val="{E1BD7512-A764-4081-95F3-FE1B37D0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7D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46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68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jahan Maliha</dc:creator>
  <cp:keywords/>
  <dc:description/>
  <cp:lastModifiedBy>HYD OFF30</cp:lastModifiedBy>
  <cp:revision>59</cp:revision>
  <dcterms:created xsi:type="dcterms:W3CDTF">2024-02-25T07:08:00Z</dcterms:created>
  <dcterms:modified xsi:type="dcterms:W3CDTF">2024-04-0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efdfae7fae67bed2354edfc8c65babcbf4387941b29ada08891f275e8f5a9</vt:lpwstr>
  </property>
</Properties>
</file>